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3D9CA" w14:textId="77777777" w:rsidR="00B65DAB" w:rsidRPr="007E331E" w:rsidRDefault="00B65DAB" w:rsidP="00B65DAB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  <w:r w:rsidRPr="007E331E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S2 Table. Clinical data according to the menopausal status of the participants </w:t>
      </w:r>
      <w:r w:rsidRPr="007E331E">
        <w:rPr>
          <w:rFonts w:asciiTheme="majorBidi" w:hAnsiTheme="majorBidi" w:cstheme="majorBidi"/>
          <w:b/>
          <w:bCs/>
          <w:sz w:val="20"/>
          <w:szCs w:val="20"/>
          <w:lang w:val="en-US"/>
        </w:rPr>
        <w:t>(N=111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7"/>
        <w:gridCol w:w="1462"/>
        <w:gridCol w:w="1463"/>
        <w:gridCol w:w="1477"/>
        <w:gridCol w:w="1463"/>
        <w:gridCol w:w="1128"/>
      </w:tblGrid>
      <w:tr w:rsidR="00B65DAB" w:rsidRPr="00546C99" w14:paraId="579781D6" w14:textId="77777777" w:rsidTr="00F36339"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771DE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C2388D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menopause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003DC9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i-menopause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4F0336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opause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3B1B7D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-menopause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9A6166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B65DAB" w:rsidRPr="00546C99" w14:paraId="322FB45C" w14:textId="77777777" w:rsidTr="00F36339">
        <w:tc>
          <w:tcPr>
            <w:tcW w:w="20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5CCB47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ge 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EF4926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5.3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.7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D5EEEC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8.8 ±3.0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3BD5D0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0.9 ±3.0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864CA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4.3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2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367B94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690B6493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6B26EDDC" w14:textId="77777777" w:rsidR="00B65DAB" w:rsidRPr="004A0D9C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>BMI</w:t>
            </w:r>
            <w:r w:rsidRPr="00CC03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ǂ</w:t>
            </w:r>
            <w:r w:rsidRPr="004A0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g/m</w:t>
            </w:r>
            <w:r w:rsidRPr="004A0D9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A0D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F7FF2DA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6.2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.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7E9E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6.2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1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630B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6.7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8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6959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7.3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5.1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04458B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8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00DC7CF8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751E5947" w14:textId="77777777" w:rsidR="00B65DAB" w:rsidRPr="004A0D9C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>Waist circumference</w:t>
            </w:r>
            <w:r w:rsidRPr="004A0D9C">
              <w:rPr>
                <w:rFonts w:asciiTheme="majorBidi" w:hAnsiTheme="majorBidi" w:cstheme="majorBidi"/>
                <w:sz w:val="20"/>
                <w:szCs w:val="20"/>
              </w:rPr>
              <w:t xml:space="preserve"> (cm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853FEFE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4 ±12.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160A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9.9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.7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4737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0.3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1.2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CAB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2.4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3.9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300CD9A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05889F89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25B2D87D" w14:textId="77777777" w:rsidR="00B65DAB" w:rsidRPr="004A0D9C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>Hip circumference</w:t>
            </w:r>
            <w:r w:rsidRPr="004A0D9C">
              <w:rPr>
                <w:rFonts w:asciiTheme="majorBidi" w:hAnsiTheme="majorBidi" w:cstheme="majorBidi"/>
                <w:sz w:val="20"/>
                <w:szCs w:val="20"/>
              </w:rPr>
              <w:t xml:space="preserve"> (cm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927F532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1.6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3.3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76EF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2.9 ± 13.0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A96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4.4 ± 11.6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DAEA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06.1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4.6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1131E9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25456667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655CEBD0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Waist to Hip ratio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6860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9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EE3D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 ± 0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58F3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9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445C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9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AB74E5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9</w:t>
            </w:r>
          </w:p>
        </w:tc>
      </w:tr>
      <w:tr w:rsidR="00B65DAB" w:rsidRPr="00546C99" w14:paraId="33B632FD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72764E7D" w14:textId="77777777" w:rsidR="00B65DAB" w:rsidRPr="007E331E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E331E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ge at first period</w:t>
            </w:r>
            <w:r w:rsidRPr="007E331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FADFFC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6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13A649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3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830B80A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3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011154C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2.6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A6AF142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9</w:t>
            </w:r>
          </w:p>
        </w:tc>
      </w:tr>
      <w:tr w:rsidR="00B65DAB" w:rsidRPr="00546C99" w14:paraId="06EF2994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6FCEEEB8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ge at menopause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0EBD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594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F18D2EE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9.2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660E203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7.7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DCB2FA2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5C31519A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201AD06F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Number of children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FBAF89B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7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2E03AB0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7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6F382662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7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8258380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.8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1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232A6AF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5</w:t>
            </w:r>
          </w:p>
        </w:tc>
      </w:tr>
      <w:tr w:rsidR="00B65DAB" w:rsidRPr="00546C99" w14:paraId="05630911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6B146C77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hronic diseases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992042D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6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1B6D809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1.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E8AB91F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1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AECAAA9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4.4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45BEB69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3E25D1A0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435F96A2" w14:textId="77777777" w:rsidR="00B65DAB" w:rsidRPr="004A0D9C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4A0D9C">
              <w:rPr>
                <w:rFonts w:asciiTheme="majorBidi" w:hAnsiTheme="majorBidi" w:cstheme="majorBidi"/>
                <w:i/>
                <w:sz w:val="20"/>
                <w:szCs w:val="20"/>
              </w:rPr>
              <w:t>Diabet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522AD4D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E5F44C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7DD7B8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6D8B49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295212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5D53390B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4BE7B5A6" w14:textId="77777777" w:rsidR="00B65DAB" w:rsidRPr="004A0D9C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4A0D9C">
              <w:rPr>
                <w:rFonts w:asciiTheme="majorBidi" w:hAnsiTheme="majorBidi" w:cstheme="majorBidi"/>
                <w:i/>
                <w:sz w:val="20"/>
                <w:szCs w:val="20"/>
              </w:rPr>
              <w:t>Hypertens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33088EF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.4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801F45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E06A9CF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4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0AD30A2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1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F2F86CC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2FD61EBD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5CC03B6D" w14:textId="77777777" w:rsidR="00B65DAB" w:rsidRPr="004A0D9C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4A0D9C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Cardiovascular disease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5B4BC0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.2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19E6D47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.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5D305A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B8B93E2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4B506E4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08A1D6C8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4465FE32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moking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7D58D39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5.9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6977B00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1.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C56B127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8.1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4D6EC47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8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43321BC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267259E0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43B973F3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>Alcohol consumpt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CA1FB15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D2A2B3F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7.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5C9E8D4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6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DF5D7CB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B646B3A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2</w:t>
            </w:r>
          </w:p>
        </w:tc>
      </w:tr>
      <w:tr w:rsidR="00B65DAB" w:rsidRPr="00546C99" w14:paraId="44ADA0DE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0BEEBCFF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>Coffee consumption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0D53536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4.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E6749C2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1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B857BF5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3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AF12FD0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91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1C3EED1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525DD368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54012F6D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>Regularity of menstrual cycl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C854D13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7.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0EAC1FF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4.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9212349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2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7538495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2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A12128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9</w:t>
            </w:r>
          </w:p>
        </w:tc>
      </w:tr>
      <w:tr w:rsidR="00B65DAB" w:rsidRPr="00546C99" w14:paraId="39D425C7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74841B1D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Increase in appetite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B111BAD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2.0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A5F844E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1.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2D63709D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5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AE40D6D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3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9E3F8FE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B65DAB" w:rsidRPr="00546C99" w14:paraId="4801E48A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1ABA26BA" w14:textId="77777777" w:rsidR="00B65DAB" w:rsidRPr="00CC0300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CC0300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Self-evaluation of health 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26C627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0A7893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3C0774C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9AD5490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991C365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65DAB" w:rsidRPr="00546C99" w14:paraId="4180FC37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0BA95CBA" w14:textId="77777777" w:rsidR="00B65DAB" w:rsidRPr="004A0D9C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i/>
                <w:color w:val="000000"/>
                <w:sz w:val="20"/>
                <w:szCs w:val="20"/>
              </w:rPr>
            </w:pPr>
            <w:r w:rsidRPr="004A0D9C">
              <w:rPr>
                <w:rFonts w:asciiTheme="majorBidi" w:hAnsiTheme="majorBidi" w:cstheme="majorBidi"/>
                <w:i/>
                <w:sz w:val="20"/>
                <w:szCs w:val="20"/>
              </w:rPr>
              <w:t>Excellent/Good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B56EFD5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8.7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13BBB49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4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B8CB190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0.3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F84DD8B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56.5%)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FDA2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 w:rsidRPr="0090341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  <w:p w14:paraId="7095E50C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65DAB" w:rsidRPr="00546C99" w14:paraId="13BF01C3" w14:textId="77777777" w:rsidTr="00F36339"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0C589164" w14:textId="77777777" w:rsidR="00B65DAB" w:rsidRPr="004A0D9C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4A0D9C">
              <w:rPr>
                <w:rFonts w:asciiTheme="majorBidi" w:hAnsiTheme="majorBidi" w:cstheme="majorBidi"/>
                <w:i/>
                <w:sz w:val="20"/>
                <w:szCs w:val="20"/>
              </w:rPr>
              <w:t>Normal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CCE60C7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6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46375A7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41.0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6A56CD3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6.5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34C9660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6.0%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318B6E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65DAB" w:rsidRPr="00546C99" w14:paraId="7127A954" w14:textId="77777777" w:rsidTr="00F36339"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340A0" w14:textId="77777777" w:rsidR="00B65DAB" w:rsidRPr="004A0D9C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4A0D9C">
              <w:rPr>
                <w:rFonts w:asciiTheme="majorBidi" w:hAnsiTheme="majorBidi" w:cstheme="majorBidi"/>
                <w:i/>
                <w:sz w:val="20"/>
                <w:szCs w:val="20"/>
              </w:rPr>
              <w:t>Bad/Very bad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C30919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.7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0EF27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4.5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39ABC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.2%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409F8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546C9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7.5%)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2F499C" w14:textId="77777777" w:rsidR="00B65DAB" w:rsidRPr="00546C99" w:rsidRDefault="00B65DAB" w:rsidP="00F36339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997FC8B" w14:textId="77777777" w:rsidR="00B65DAB" w:rsidRPr="007E331E" w:rsidRDefault="00B65DAB" w:rsidP="00B65DAB">
      <w:pPr>
        <w:spacing w:after="0" w:line="240" w:lineRule="auto"/>
        <w:contextualSpacing/>
        <w:jc w:val="both"/>
        <w:rPr>
          <w:rFonts w:asciiTheme="majorBidi" w:hAnsiTheme="majorBidi" w:cstheme="majorBidi"/>
          <w:i/>
          <w:iCs/>
          <w:sz w:val="15"/>
          <w:szCs w:val="15"/>
          <w:lang w:val="en-US"/>
        </w:rPr>
      </w:pPr>
      <w:r w:rsidRPr="007E331E"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  <w:t>ǂ</w:t>
      </w:r>
      <w:r w:rsidRPr="007E331E">
        <w:rPr>
          <w:rFonts w:asciiTheme="majorBidi" w:hAnsiTheme="majorBidi" w:cstheme="majorBidi"/>
          <w:i/>
          <w:iCs/>
          <w:color w:val="000000" w:themeColor="text1"/>
          <w:sz w:val="15"/>
          <w:szCs w:val="15"/>
          <w:lang w:val="en-US"/>
        </w:rPr>
        <w:t>BMI: body mass index ;</w:t>
      </w:r>
      <w:r w:rsidRPr="007E331E">
        <w:rPr>
          <w:rFonts w:asciiTheme="majorBidi" w:hAnsiTheme="majorBidi" w:cstheme="majorBidi"/>
          <w:i/>
          <w:iCs/>
          <w:sz w:val="15"/>
          <w:szCs w:val="15"/>
          <w:vertAlign w:val="superscript"/>
          <w:lang w:val="en-US"/>
        </w:rPr>
        <w:t xml:space="preserve"> *</w:t>
      </w:r>
      <w:r w:rsidRPr="007E331E">
        <w:rPr>
          <w:rFonts w:asciiTheme="majorBidi" w:hAnsiTheme="majorBidi" w:cstheme="majorBidi"/>
          <w:i/>
          <w:iCs/>
          <w:sz w:val="15"/>
          <w:szCs w:val="15"/>
          <w:lang w:val="en-US"/>
        </w:rPr>
        <w:t>Statistical analyses were done with ANOVA and Chi-square tests with a p value &lt;0.05 considered as significant.</w:t>
      </w:r>
    </w:p>
    <w:p w14:paraId="76C0323D" w14:textId="77777777" w:rsidR="00B65DAB" w:rsidRPr="007E331E" w:rsidRDefault="00B65DAB" w:rsidP="00B65DAB">
      <w:pPr>
        <w:spacing w:after="0" w:line="240" w:lineRule="auto"/>
        <w:contextualSpacing/>
        <w:jc w:val="both"/>
        <w:rPr>
          <w:rFonts w:asciiTheme="majorBidi" w:hAnsiTheme="majorBidi" w:cstheme="majorBidi"/>
          <w:i/>
          <w:iCs/>
          <w:sz w:val="15"/>
          <w:szCs w:val="15"/>
          <w:lang w:val="en-US"/>
        </w:rPr>
      </w:pPr>
      <w:r w:rsidRPr="007E331E">
        <w:rPr>
          <w:rFonts w:asciiTheme="majorBidi" w:hAnsiTheme="majorBidi" w:cstheme="majorBidi"/>
          <w:i/>
          <w:iCs/>
          <w:sz w:val="15"/>
          <w:szCs w:val="15"/>
          <w:lang w:val="en-US"/>
        </w:rPr>
        <w:t xml:space="preserve">a, b, c, d: different letters indicate the presence of significant letters with Tukey post hoc tests; mean ±SD with letter “a” have the significant lowest values, and letters “d” indicate the highest values </w:t>
      </w:r>
    </w:p>
    <w:p w14:paraId="465454E2" w14:textId="77777777" w:rsidR="00B65DAB" w:rsidRPr="007E331E" w:rsidRDefault="00B65DAB" w:rsidP="00B65DAB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15"/>
          <w:szCs w:val="15"/>
          <w:lang w:val="en-US"/>
        </w:rPr>
      </w:pPr>
    </w:p>
    <w:p w14:paraId="2C492C5B" w14:textId="77777777" w:rsidR="00B65DAB" w:rsidRPr="007E331E" w:rsidRDefault="00B65DAB" w:rsidP="00B65DAB">
      <w:pPr>
        <w:spacing w:line="240" w:lineRule="auto"/>
        <w:contextualSpacing/>
        <w:rPr>
          <w:lang w:val="en-US"/>
        </w:rPr>
      </w:pPr>
    </w:p>
    <w:p w14:paraId="45C13456" w14:textId="77777777" w:rsidR="003565A0" w:rsidRDefault="003565A0">
      <w:bookmarkStart w:id="0" w:name="_GoBack"/>
      <w:bookmarkEnd w:id="0"/>
    </w:p>
    <w:sectPr w:rsidR="00356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DAB"/>
    <w:rsid w:val="0014604C"/>
    <w:rsid w:val="003565A0"/>
    <w:rsid w:val="0074424B"/>
    <w:rsid w:val="00B65DAB"/>
    <w:rsid w:val="00F3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6AB3F"/>
  <w15:chartTrackingRefBased/>
  <w15:docId w15:val="{17387CD8-4E14-46B4-AD3C-D6F45F089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DAB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ones</dc:creator>
  <cp:keywords/>
  <dc:description/>
  <cp:lastModifiedBy>Joshua Jones</cp:lastModifiedBy>
  <cp:revision>1</cp:revision>
  <dcterms:created xsi:type="dcterms:W3CDTF">2020-03-05T15:59:00Z</dcterms:created>
  <dcterms:modified xsi:type="dcterms:W3CDTF">2020-03-05T16:00:00Z</dcterms:modified>
</cp:coreProperties>
</file>